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Osteopenia</w:t>
            </w:r>
          </w:p>
        </w:tc>
        <w:tc>
          <w:tcPr>
            <w:tcW w:w="276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</w:rPr>
              <w:t>Osteoporo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65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femur BMD (g/c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–0.9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ur neck BMD (g/c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9–0.7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femur BMD (g/c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–0.8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emur neck BMD (g/c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5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6–0.74</w:t>
            </w:r>
          </w:p>
        </w:tc>
        <w:tc>
          <w:tcPr>
            <w:tcW w:w="2766" w:type="dxa"/>
            <w:tcBorders>
              <w:top w:val="nil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&lt; 0.56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color w:val="000000"/>
          <w:sz w:val="24"/>
          <w:szCs w:val="24"/>
          <w:u w:val="none"/>
          <w:lang w:val="en-US" w:eastAsia="zh-CN"/>
        </w:rPr>
        <w:t>Abbreviations:</w:t>
      </w:r>
      <w:r>
        <w:rPr>
          <w:rFonts w:hint="default" w:ascii="Times New Roman" w:hAnsi="Times New Roman" w:cs="Times New Roman"/>
          <w:sz w:val="24"/>
          <w:szCs w:val="24"/>
        </w:rPr>
        <w:t>BMD, bone mineral density.</w:t>
      </w:r>
    </w:p>
    <w:p>
      <w:pPr>
        <w:rPr>
          <w:rFonts w:hint="eastAsia" w:ascii="Times New Roman" w:hAnsi="Times New Roman" w:eastAsia="Arial" w:cs="Times New Roman"/>
          <w:b w:val="0"/>
          <w:bCs w:val="0"/>
          <w:i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eastAsia="Arial" w:cs="Times New Roman"/>
          <w:b w:val="0"/>
          <w:bCs w:val="0"/>
          <w:i w:val="0"/>
          <w:color w:val="000000"/>
          <w:sz w:val="24"/>
          <w:szCs w:val="24"/>
          <w:u w:val="none"/>
          <w:lang w:val="en-US" w:eastAsia="zh-CN"/>
        </w:rPr>
        <w:t>Supplement</w:t>
      </w:r>
      <w:r>
        <w:rPr>
          <w:rFonts w:hint="eastAsia" w:ascii="Times New Roman" w:hAnsi="Times New Roman" w:eastAsia="Arial" w:cs="Times New Roman"/>
          <w:b w:val="0"/>
          <w:bCs w:val="0"/>
          <w:i w:val="0"/>
          <w:color w:val="000000"/>
          <w:sz w:val="24"/>
          <w:szCs w:val="24"/>
          <w:u w:val="none"/>
          <w:lang w:val="en-US" w:eastAsia="zh-CN"/>
        </w:rPr>
        <w:t>ary</w:t>
      </w:r>
      <w:r>
        <w:rPr>
          <w:rFonts w:hint="default" w:ascii="Times New Roman" w:hAnsi="Times New Roman" w:eastAsia="Arial" w:cs="Times New Roman"/>
          <w:b w:val="0"/>
          <w:bCs w:val="0"/>
          <w:i w:val="0"/>
          <w:color w:val="000000"/>
          <w:sz w:val="24"/>
          <w:szCs w:val="24"/>
          <w:u w:val="none"/>
          <w:lang w:val="en-US" w:eastAsia="zh-CN"/>
        </w:rPr>
        <w:t xml:space="preserve"> Table 1: Definition of osteoporosis and osteopenia</w:t>
      </w:r>
      <w:r>
        <w:rPr>
          <w:rFonts w:hint="eastAsia" w:ascii="Times New Roman" w:hAnsi="Times New Roman" w:eastAsia="Arial" w:cs="Times New Roman"/>
          <w:b w:val="0"/>
          <w:bCs w:val="0"/>
          <w:i w:val="0"/>
          <w:color w:val="000000"/>
          <w:sz w:val="24"/>
          <w:szCs w:val="24"/>
          <w:u w:val="none"/>
          <w:lang w:val="en-US" w:eastAsia="zh-CN"/>
        </w:rPr>
        <w:t>.</w:t>
      </w:r>
    </w:p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W w:w="11642" w:type="dxa"/>
        <w:tblInd w:w="-15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612"/>
        <w:gridCol w:w="1575"/>
        <w:gridCol w:w="1612"/>
        <w:gridCol w:w="1575"/>
        <w:gridCol w:w="1612"/>
        <w:gridCol w:w="15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187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Model 1</w:t>
            </w:r>
          </w:p>
        </w:tc>
        <w:tc>
          <w:tcPr>
            <w:tcW w:w="3187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Model 2</w:t>
            </w:r>
          </w:p>
        </w:tc>
        <w:tc>
          <w:tcPr>
            <w:tcW w:w="3189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1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95% CI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61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 xml:space="preserve">1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95% CI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61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 xml:space="preserve">1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95% CI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57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1642" w:type="dxa"/>
            <w:gridSpan w:val="7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CVD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rm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steopen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9(1.06,2.08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20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4(1.02,2.0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3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5(0.92,2.0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steoporos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74(1.29,5.8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59(1.18,5.7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64(1.11,6.2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Per 1 </w:t>
            </w: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</w:rPr>
              <w:t>uni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 higher 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>the Total femur BM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(0.07,0.6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5(0.08,0.7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(0.08,1.0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Per 1 </w:t>
            </w: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</w:rPr>
              <w:t>uni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 higher 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ur neck BM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6(0.03,0.7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8(0.04,0.8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2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1(0.04,1.1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shd w:val="clear" w:fill="F8F9F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.018</w:t>
            </w:r>
          </w:p>
        </w:tc>
        <w:tc>
          <w:tcPr>
            <w:tcW w:w="318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1642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>Norm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>Osteopen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7(1.19,1.8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4(1.17,1.7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43(1.19,1.7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>Osteoporos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04(1.79,5.1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90(1.72,4.89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38(1.94,5.88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Per 1 </w:t>
            </w: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</w:rPr>
              <w:t>uni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 higher in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>the Total femur BM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9(0.13,0.6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6(0.15,0.8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9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5(0.16,0.7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Per 1 </w:t>
            </w: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</w:rPr>
              <w:t>uni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 higher in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>Femur neck BM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6(0.16,0.8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(0.18,0.9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3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1(0.18,0.93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shd w:val="clear" w:fill="F8F9F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7" w:hRule="atLeast"/>
        </w:trPr>
        <w:tc>
          <w:tcPr>
            <w:tcW w:w="11642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HR=Hazard Ratio,CI=confidence Interval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Abbreviations: CVD, cardiovascular disease;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MI, body mass index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DL-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high density lipoprotein cholesterol;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otal cholesterol;T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total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riglyceride;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r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reatinin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;BUN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blood urea nitrogen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A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ri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cid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BMD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Bone mineral density;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NHANES, National Health and Nutrition Examination Surve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Mod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el 1: age (continuous),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ale or female), and race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n-Hispanic Whit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n-Hispanic Black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xican American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ther Hispani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ther/multiracia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) were adjusted.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odel 2: age(continuous)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ale or female), rac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nd ethnicity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n-Hispanic Whit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n-Hispanic Black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xican American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ther Hispani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ther/multiracia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ucation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ttainment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ess Than 9th Grad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-11th Grad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 School Grad/GED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ome College or AA degre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ollege Graduate or abov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lcohol consumption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-5 drinks/month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-10 drinks/month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+ drinks/month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n-drinker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ok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ng status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urrent smoker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Former smoker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ever smoker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ysical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ctivit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 physical activit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 physical activit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 physical activit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were adjusted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Model 3:age(continuous) ,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male or female), rac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nd ethnicity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n-Hispanic Whit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n-Hispanic Black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exican American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ther Hispani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Other/multiracial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ducation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ttainment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ess Than 9th Grad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9-11th Grad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 School Grad/GED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Some College or AA degre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ollege Graduate or abov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lcohol consumption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-5 drinks/month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5-10 drinks/month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10+ drinks/month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n-drinker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mok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ing status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Current smoker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Former smoker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ever smoker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ysical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activit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High physical activit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Low physical activit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No physical activity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),W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ist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DL-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G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r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BUN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otal serum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alcium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otinin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all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ontinuous)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were adjusted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 xml:space="preserve">Supplementary Table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:Hazard Ratios (95% CI) for risk of CVD and all-cause mortality according to the groups of bone mineral density.Participants who died during the first two years of follow-up were excluded.</w:t>
            </w:r>
          </w:p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/>
    <w:p/>
    <w:p/>
    <w:p/>
    <w:p/>
    <w:p/>
    <w:p/>
    <w:p/>
    <w:p/>
    <w:p/>
    <w:p/>
    <w:p/>
    <w:p/>
    <w:p/>
    <w:p/>
    <w:p/>
    <w:p/>
    <w:p/>
    <w:p/>
    <w:p/>
    <w:tbl>
      <w:tblPr>
        <w:tblStyle w:val="3"/>
        <w:tblW w:w="11642" w:type="dxa"/>
        <w:tblInd w:w="-15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9"/>
        <w:gridCol w:w="1612"/>
        <w:gridCol w:w="1575"/>
        <w:gridCol w:w="1612"/>
        <w:gridCol w:w="1575"/>
        <w:gridCol w:w="1612"/>
        <w:gridCol w:w="157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3187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8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Model 1</w:t>
            </w:r>
          </w:p>
        </w:tc>
        <w:tc>
          <w:tcPr>
            <w:tcW w:w="3187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Model 2</w:t>
            </w:r>
          </w:p>
        </w:tc>
        <w:tc>
          <w:tcPr>
            <w:tcW w:w="3189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Model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vMerge w:val="continue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61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1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95% CI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61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 xml:space="preserve">1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95% CI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57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  <w:tc>
          <w:tcPr>
            <w:tcW w:w="1612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HR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 xml:space="preserve">1 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(95% CI)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 w:eastAsia="zh-CN"/>
              </w:rPr>
              <w:t>1</w:t>
            </w:r>
          </w:p>
        </w:tc>
        <w:tc>
          <w:tcPr>
            <w:tcW w:w="157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1642" w:type="dxa"/>
            <w:gridSpan w:val="7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CVD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Norm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steopen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8(0.86,2.23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35(0.81,2.2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1(0.66,1.85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sz w:val="21"/>
                <w:szCs w:val="21"/>
                <w:u w:val="none"/>
                <w:lang w:val="en-US" w:eastAsia="zh-CN"/>
              </w:rPr>
              <w:t>Osteoporos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93(2.28,10.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88(2.34,10.2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69(1.49,9.16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Per 1 </w:t>
            </w: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</w:rPr>
              <w:t>uni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 higher 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>the Total femur BM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2(0.02,0.6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(0.03,0.6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4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28(0.07,1.12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Per 1 </w:t>
            </w: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</w:rPr>
              <w:t>uni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 higher in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Femur neck BM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(0.01,0.8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3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8(0.01,0.8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3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13(0.02,1.01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shd w:val="clear" w:fill="F8F9F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=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11642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8"/>
                <w:szCs w:val="28"/>
                <w:vertAlign w:val="baseline"/>
                <w:lang w:val="en-US" w:eastAsia="zh-CN"/>
              </w:rPr>
              <w:t>All-cause Mortal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>Normal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f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>Osteopenia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7(0.86,1.6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21(0.88,1.67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2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.16(0.86,1.57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>Osteoporosi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58(2.02,6.3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73(2.16,6.34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81(2.04,7.0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Per 1 </w:t>
            </w: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</w:rPr>
              <w:t>uni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 higher in </w:t>
            </w:r>
            <w:r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>the Total femur BM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6(0.12,1.05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61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7(0.12,1.16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88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4(0.18,1.10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Per 1 </w:t>
            </w:r>
            <w:r>
              <w:rPr>
                <w:rFonts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</w:rPr>
              <w:t>uni</w:t>
            </w:r>
            <w:r>
              <w:rPr>
                <w:rFonts w:hint="eastAsia" w:ascii="微软雅黑" w:hAnsi="微软雅黑" w:eastAsia="微软雅黑" w:cs="微软雅黑"/>
                <w:i w:val="0"/>
                <w:iCs w:val="0"/>
                <w:caps w:val="0"/>
                <w:color w:val="000000"/>
                <w:spacing w:val="12"/>
                <w:sz w:val="18"/>
                <w:szCs w:val="18"/>
                <w:lang w:val="en-US" w:eastAsia="zh-CN"/>
              </w:rPr>
              <w:t>t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 xml:space="preserve"> higher in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  <w:lang w:val="en-US" w:eastAsia="zh-CN"/>
              </w:rPr>
              <w:t xml:space="preserve">the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spacing w:val="0"/>
                <w:sz w:val="21"/>
                <w:szCs w:val="21"/>
                <w:shd w:val="clear" w:fill="F8F9FB"/>
              </w:rPr>
              <w:t>Femur neck BMD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(0.17,1.60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(0.16,1.71)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6(0.20,1.59)</w:t>
            </w:r>
          </w:p>
        </w:tc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7" w:hRule="atLeast"/>
        </w:trPr>
        <w:tc>
          <w:tcPr>
            <w:tcW w:w="20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ascii="Segoe UI" w:hAnsi="Segoe UI" w:eastAsia="Segoe UI" w:cs="Segoe UI"/>
                <w:i w:val="0"/>
                <w:iCs w:val="0"/>
                <w:caps w:val="0"/>
                <w:spacing w:val="0"/>
                <w:sz w:val="16"/>
                <w:szCs w:val="16"/>
                <w:shd w:val="clear" w:fill="F8F9FB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for trend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7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89" w:type="dxa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7" w:hRule="atLeast"/>
        </w:trPr>
        <w:tc>
          <w:tcPr>
            <w:tcW w:w="11642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/>
              </w:rPr>
              <w:t>1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HR=Hazard Ratio,CI=confidence Interval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Abbreviations: CVD, cardiovascular disease;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</w:rPr>
              <w:t>BMI, body mass index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HDL-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high density lipoprotein cholesterol;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otal cholesterol;T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G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total 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riglyceride;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r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creatinine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;BUN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blood urea nitrogen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A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uric</w:t>
            </w:r>
            <w:r>
              <w:rPr>
                <w:rFonts w:hint="eastAsia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cid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;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BMD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Bone mineral density;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NHANES, National Health and Nutrition Examination Surve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Model 1: age (continuous), 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(male or female), and race (Non-Hispanic White,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Non-Hispanic Black, Mexican American, Other Hispanic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Other/multiracial) were adjusted. 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Model 2: age(continuous) 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(male or female), rac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and ethnicity (Non-Hispanic White,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Non-Hispanic Black, Mexican American, Other Hispanic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Other/multiracial) 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Education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attainment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Less Than 9th Grad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9-11th Grad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High School Grad/GED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Some College or AA degre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College Graduate or abov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Alcohol consumption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1-5 drinks/month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5-10 drinks/month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10+ drinks/month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Non-drinker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Smok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ing status(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Current smoker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Former smoker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Never smoker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) and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Physical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activ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High physical activ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Low physical activ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No physical activ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were adjusted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Model 3:age(continuous) , 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gender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(male or female), rac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and ethnicity (Non-Hispanic White,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Non-Hispanic Black, Mexican American, Other Hispanic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Other/multiracial) 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Education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attainment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Less Than 9th Grad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9-11th Grad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High School Grad/GED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Some College or AA degre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College Graduate or abov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Alcohol consumption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1-5 drinks/month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5-10 drinks/month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10+ drinks/month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Non-drinker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)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Smok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ing status(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Current smoker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Former smoker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Never smoker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)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Physical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activ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High physical activ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Low physical activ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No physical activity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),W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aist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HDL-C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TC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TG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Cr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BUN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A,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Total serum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calcium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Cotinine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all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continuous)</w:t>
            </w:r>
            <w:r>
              <w:rPr>
                <w:rFonts w:hint="eastAsia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were adjusted.</w:t>
            </w:r>
          </w:p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Arial" w:cs="Times New Roman"/>
                <w:b w:val="0"/>
                <w:bCs w:val="0"/>
                <w:i w:val="0"/>
                <w:color w:val="000000"/>
                <w:kern w:val="0"/>
                <w:sz w:val="24"/>
                <w:szCs w:val="24"/>
                <w:u w:val="none"/>
                <w:lang w:val="en-US" w:eastAsia="zh-CN"/>
              </w:rPr>
              <w:t>Supplementary Table 3:Hazard Ratios (95% CI) for risk of CVD and all-cause mortality according to the groups of bone mineral density.Participants with a history of cardiovascular disease at baseline were excluded.</w:t>
            </w:r>
          </w:p>
          <w:p>
            <w:pPr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</w:tr>
    </w:tbl>
    <w:p/>
    <w:p>
      <w:bookmarkStart w:id="0" w:name="_GoBack"/>
      <w:bookmarkEnd w:id="0"/>
    </w:p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U4MTE2YTVlNDgxYzc2MDQwODA5YzViNTJlZjBjM2YifQ=="/>
  </w:docVars>
  <w:rsids>
    <w:rsidRoot w:val="5DFE5D00"/>
    <w:rsid w:val="5DFE5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8T08:54:00Z</dcterms:created>
  <dc:creator>ˊ╱/ 誓 心</dc:creator>
  <cp:lastModifiedBy>ˊ╱/ 誓 心</cp:lastModifiedBy>
  <dcterms:modified xsi:type="dcterms:W3CDTF">2023-06-28T08:5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B63F731CE01428BB9746CBA7DE0B461_11</vt:lpwstr>
  </property>
</Properties>
</file>